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424B2" w14:textId="5D1B6100" w:rsidR="00D04F5B" w:rsidRDefault="00F57276">
      <w:pPr>
        <w:rPr>
          <w:rFonts w:ascii="Times New Roman" w:hAnsi="Times New Roman" w:cs="Times New Roman"/>
          <w:sz w:val="22"/>
          <w:szCs w:val="22"/>
        </w:rPr>
      </w:pPr>
      <w:r w:rsidRPr="00F57276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053B77" w:rsidRPr="00F5727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AA7938" w:rsidRPr="00F57276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0F12B7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053B77" w:rsidRPr="00F5727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AA7938">
        <w:rPr>
          <w:rFonts w:ascii="Times New Roman" w:hAnsi="Times New Roman" w:cs="Times New Roman"/>
          <w:sz w:val="22"/>
          <w:szCs w:val="22"/>
        </w:rPr>
        <w:t xml:space="preserve"> </w:t>
      </w:r>
      <w:r w:rsidR="000F12B7">
        <w:rPr>
          <w:rFonts w:ascii="Times New Roman" w:hAnsi="Times New Roman" w:cs="Times New Roman"/>
          <w:sz w:val="22"/>
          <w:szCs w:val="22"/>
        </w:rPr>
        <w:t xml:space="preserve">Additional file 5. </w:t>
      </w:r>
      <w:r>
        <w:rPr>
          <w:rFonts w:ascii="Times New Roman" w:hAnsi="Times New Roman" w:cs="Times New Roman"/>
          <w:sz w:val="22"/>
          <w:szCs w:val="22"/>
        </w:rPr>
        <w:t>Type I and II e</w:t>
      </w:r>
      <w:r w:rsidR="00AA7938">
        <w:rPr>
          <w:rFonts w:ascii="Times New Roman" w:hAnsi="Times New Roman" w:cs="Times New Roman"/>
          <w:sz w:val="22"/>
          <w:szCs w:val="22"/>
        </w:rPr>
        <w:t xml:space="preserve">rror estimation from </w:t>
      </w:r>
      <w:proofErr w:type="spellStart"/>
      <w:r w:rsidR="00AA7938">
        <w:rPr>
          <w:rFonts w:ascii="Times New Roman" w:hAnsi="Times New Roman" w:cs="Times New Roman"/>
          <w:sz w:val="22"/>
          <w:szCs w:val="22"/>
        </w:rPr>
        <w:t>NewHybrids</w:t>
      </w:r>
      <w:proofErr w:type="spellEnd"/>
      <w:r w:rsidR="00AA7938">
        <w:rPr>
          <w:rFonts w:ascii="Times New Roman" w:hAnsi="Times New Roman" w:cs="Times New Roman"/>
          <w:sz w:val="22"/>
          <w:szCs w:val="22"/>
        </w:rPr>
        <w:t xml:space="preserve"> simulations</w:t>
      </w:r>
      <w:r w:rsidR="00D21214">
        <w:rPr>
          <w:rFonts w:ascii="Times New Roman" w:hAnsi="Times New Roman" w:cs="Times New Roman"/>
          <w:sz w:val="22"/>
          <w:szCs w:val="22"/>
        </w:rPr>
        <w:t xml:space="preserve"> for three crosses. </w:t>
      </w:r>
      <w:r w:rsidR="00AA7938">
        <w:rPr>
          <w:rFonts w:ascii="Times New Roman" w:hAnsi="Times New Roman" w:cs="Times New Roman"/>
          <w:sz w:val="22"/>
          <w:szCs w:val="22"/>
        </w:rPr>
        <w:t xml:space="preserve">Critical posterior probability threshold = 0.85. </w:t>
      </w:r>
    </w:p>
    <w:tbl>
      <w:tblPr>
        <w:tblW w:w="131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405"/>
        <w:gridCol w:w="1170"/>
        <w:gridCol w:w="1295"/>
        <w:gridCol w:w="1200"/>
        <w:gridCol w:w="1109"/>
        <w:gridCol w:w="800"/>
        <w:gridCol w:w="720"/>
        <w:gridCol w:w="817"/>
        <w:gridCol w:w="900"/>
        <w:gridCol w:w="1170"/>
        <w:gridCol w:w="990"/>
        <w:gridCol w:w="1080"/>
      </w:tblGrid>
      <w:tr w:rsidR="00AA7938" w:rsidRPr="00053B77" w14:paraId="3FEFE09E" w14:textId="77777777" w:rsidTr="0041684A">
        <w:trPr>
          <w:trHeight w:val="320"/>
        </w:trPr>
        <w:tc>
          <w:tcPr>
            <w:tcW w:w="13191" w:type="dxa"/>
            <w:gridSpan w:val="13"/>
            <w:shd w:val="clear" w:color="auto" w:fill="auto"/>
            <w:noWrap/>
            <w:vAlign w:val="bottom"/>
            <w:hideMark/>
          </w:tcPr>
          <w:p w14:paraId="2533667F" w14:textId="1E02C289" w:rsidR="00AA7938" w:rsidRPr="00053B77" w:rsidRDefault="00AA7938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. </w:t>
            </w:r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rico</w:t>
            </w:r>
            <w:proofErr w:type="spellEnd"/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×</w:t>
            </w:r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.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broviolaceus</w:t>
            </w:r>
            <w:proofErr w:type="spellEnd"/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053B77" w:rsidRPr="00053B77" w14:paraId="3280B812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088D600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0" w:type="dxa"/>
            <w:gridSpan w:val="3"/>
            <w:shd w:val="clear" w:color="auto" w:fill="auto"/>
            <w:noWrap/>
            <w:vAlign w:val="bottom"/>
            <w:hideMark/>
          </w:tcPr>
          <w:p w14:paraId="4C86BE94" w14:textId="77777777" w:rsidR="00053B77" w:rsidRPr="00053B77" w:rsidRDefault="00053B77" w:rsidP="00053B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ls within classes</w:t>
            </w:r>
          </w:p>
        </w:tc>
        <w:tc>
          <w:tcPr>
            <w:tcW w:w="6716" w:type="dxa"/>
            <w:gridSpan w:val="7"/>
            <w:shd w:val="clear" w:color="auto" w:fill="auto"/>
            <w:noWrap/>
            <w:vAlign w:val="bottom"/>
            <w:hideMark/>
          </w:tcPr>
          <w:p w14:paraId="684A01EA" w14:textId="77777777" w:rsidR="00053B77" w:rsidRPr="00053B77" w:rsidRDefault="00053B77" w:rsidP="00053B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tribution of calls across class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38592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se pos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123A1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se negative</w:t>
            </w:r>
          </w:p>
        </w:tc>
      </w:tr>
      <w:tr w:rsidR="00053B77" w:rsidRPr="00053B77" w14:paraId="0D77FFF5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F22698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63805F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4A847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alle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BC9977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alled correctl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C55559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68275B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B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6BA7074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78D3E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B6725C2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re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20443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 Pop 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5C96B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simula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6D0D19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I err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C626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II error</w:t>
            </w:r>
          </w:p>
        </w:tc>
      </w:tr>
      <w:tr w:rsidR="00053B77" w:rsidRPr="00053B77" w14:paraId="0A4BDDFC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FA31B1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F5421D2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A2398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F869BE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17EA4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28354E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35DC53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64976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10B64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2D079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8671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E70CA8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D712F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053B77" w:rsidRPr="00053B77" w14:paraId="449B260F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B8FD215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77B38A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3A6F3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5CA2CB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822FD4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15AF2C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9212E7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00411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9CE7EC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E2E2A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1D61D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3F565C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E0FEC9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053B77" w:rsidRPr="00053B77" w14:paraId="50485845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F0FDA6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E3A69CC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F9A2C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0E6AD3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91148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CCE27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19F41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B6A51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E787A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4BA93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A6BE5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15EB6" w14:textId="5401FEBB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B21B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538D3B10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26F282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D645F3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A6D02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08B3D1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B41AB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071932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27339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F3A57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02080A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F38F0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C2169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E8A68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49213F" w14:textId="7C877F60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</w:tr>
      <w:tr w:rsidR="00053B77" w:rsidRPr="00053B77" w14:paraId="3C9CDA4D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C1FB21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7004865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_Pop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E5FFF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299863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BDC90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D55AC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90989C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F89AD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558553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C9DA2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C3B6D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4AC679" w14:textId="18884228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AD04C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6FB635EF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86F828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8F05F79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_Pop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8B6F4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839248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3C17A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3653BC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B2819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22E22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94B2A5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A4379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F4F8C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F936EC" w14:textId="7D1227E3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BCD7F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1032DA09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C4000C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E6B4608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6A9C6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8FE68F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0EA8D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46F643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065843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8D850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D35119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F1BD7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FDEA1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09BA10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3C5AA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53B77" w:rsidRPr="00053B77" w14:paraId="20218591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9E3457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EEDAB6B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D60E00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4E3DFA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07F8B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DD3F4C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BD23700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94E686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D5C6F42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2502E1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EC4BA6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1F1E50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DA920C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A7938" w:rsidRPr="00053B77" w14:paraId="0AF6ED80" w14:textId="77777777" w:rsidTr="0072070B">
        <w:trPr>
          <w:trHeight w:val="320"/>
        </w:trPr>
        <w:tc>
          <w:tcPr>
            <w:tcW w:w="13191" w:type="dxa"/>
            <w:gridSpan w:val="13"/>
            <w:shd w:val="clear" w:color="auto" w:fill="auto"/>
            <w:noWrap/>
            <w:vAlign w:val="bottom"/>
            <w:hideMark/>
          </w:tcPr>
          <w:p w14:paraId="7667E631" w14:textId="6ED8286E" w:rsidR="00AA7938" w:rsidRPr="00053B77" w:rsidRDefault="00AA7938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rico</w:t>
            </w:r>
            <w:proofErr w:type="spellEnd"/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×</w:t>
            </w:r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.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hobban</w:t>
            </w:r>
            <w:proofErr w:type="spellEnd"/>
          </w:p>
        </w:tc>
      </w:tr>
      <w:tr w:rsidR="00053B77" w:rsidRPr="00053B77" w14:paraId="6E1D0A95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E01F92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0" w:type="dxa"/>
            <w:gridSpan w:val="3"/>
            <w:shd w:val="clear" w:color="auto" w:fill="auto"/>
            <w:noWrap/>
            <w:vAlign w:val="bottom"/>
            <w:hideMark/>
          </w:tcPr>
          <w:p w14:paraId="6CC11D98" w14:textId="77777777" w:rsidR="00053B77" w:rsidRPr="00053B77" w:rsidRDefault="00053B77" w:rsidP="00053B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ls within classes</w:t>
            </w:r>
          </w:p>
        </w:tc>
        <w:tc>
          <w:tcPr>
            <w:tcW w:w="6716" w:type="dxa"/>
            <w:gridSpan w:val="7"/>
            <w:shd w:val="clear" w:color="auto" w:fill="auto"/>
            <w:noWrap/>
            <w:vAlign w:val="bottom"/>
            <w:hideMark/>
          </w:tcPr>
          <w:p w14:paraId="47993FC9" w14:textId="77777777" w:rsidR="00053B77" w:rsidRPr="00053B77" w:rsidRDefault="00053B77" w:rsidP="00053B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tribution of calls across class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30EDB1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se pos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1B79D1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se negative</w:t>
            </w:r>
          </w:p>
        </w:tc>
      </w:tr>
      <w:tr w:rsidR="00053B77" w:rsidRPr="00053B77" w14:paraId="55FE9DCF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B2BF72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0B58B48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AD033A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alle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B619924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alled correctl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3CE872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DAE4C9C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B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2BDC56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4BCEBF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84761C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re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8015B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 Pop 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CF083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simula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7C13C9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I err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0FB0C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II error</w:t>
            </w:r>
          </w:p>
        </w:tc>
      </w:tr>
      <w:tr w:rsidR="00053B77" w:rsidRPr="00053B77" w14:paraId="575A441F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23F8F946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17FBB90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4B419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E1FA26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A743B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DE3AB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8074C0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0BA88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64D983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D546E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0DEC5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3109D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537271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053B77" w:rsidRPr="00053B77" w14:paraId="3A69EE15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CF448D5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29AD89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74D29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1BF65E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B58CE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DEC433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DBEDD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3F84E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2DA763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F7311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42AD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8C0C89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9D7D5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053B77" w:rsidRPr="00053B77" w14:paraId="5C188B00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CDF5E18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029769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B8523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73687C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02E26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B4CB2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9E3994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7BEC0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1B451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37C26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28D07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D32FA9" w14:textId="3000500B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D867F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36E9B065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49961F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B50B1FF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C97F5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A27289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4DDA1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B5648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DE484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88100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5DBD1E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0F8FC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0CE7B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2155EE" w14:textId="07D7257C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EA6321" w14:textId="585B6D4F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53B77" w:rsidRPr="00053B77" w14:paraId="0E3F7E7F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E20F08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0B7483A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_Pop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5A97D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880B50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ACB84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926A8F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2C69B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E0597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6D5D93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FBE84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0AD3F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71B0D3" w14:textId="36B4C631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9542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13D802E9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4E4856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DDFCF1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_Pop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19529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C81660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3332B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2C939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726887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4DB55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C3387E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F2727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1DA09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A6692C" w14:textId="0FE4A422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D65D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27FBFD56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0F4520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7FC9969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961F1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A32CBC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C0941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FF224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5D306D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BA221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EBBEC0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5BCB6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96DAA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4E0C8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449B06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DAAD3E9" w14:textId="77777777" w:rsidR="00AA7938" w:rsidRDefault="00AA7938">
      <w:r>
        <w:br w:type="page"/>
      </w:r>
    </w:p>
    <w:tbl>
      <w:tblPr>
        <w:tblW w:w="131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405"/>
        <w:gridCol w:w="1170"/>
        <w:gridCol w:w="1295"/>
        <w:gridCol w:w="1200"/>
        <w:gridCol w:w="1109"/>
        <w:gridCol w:w="800"/>
        <w:gridCol w:w="720"/>
        <w:gridCol w:w="817"/>
        <w:gridCol w:w="900"/>
        <w:gridCol w:w="1170"/>
        <w:gridCol w:w="990"/>
        <w:gridCol w:w="1080"/>
      </w:tblGrid>
      <w:tr w:rsidR="00AA7938" w:rsidRPr="00053B77" w14:paraId="4E924857" w14:textId="77777777" w:rsidTr="000447EB">
        <w:trPr>
          <w:trHeight w:val="320"/>
        </w:trPr>
        <w:tc>
          <w:tcPr>
            <w:tcW w:w="13191" w:type="dxa"/>
            <w:gridSpan w:val="13"/>
            <w:shd w:val="clear" w:color="auto" w:fill="auto"/>
            <w:noWrap/>
            <w:vAlign w:val="bottom"/>
            <w:hideMark/>
          </w:tcPr>
          <w:p w14:paraId="6D7F7AAE" w14:textId="6AEDBE4F" w:rsidR="00AA7938" w:rsidRPr="00053B77" w:rsidRDefault="00AA7938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obban</w:t>
            </w:r>
            <w:proofErr w:type="spellEnd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×</w:t>
            </w: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.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broviolaceus</w:t>
            </w:r>
            <w:proofErr w:type="spellEnd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53B77" w:rsidRPr="00053B77" w14:paraId="2F8A16A7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CEE176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870" w:type="dxa"/>
            <w:gridSpan w:val="3"/>
            <w:shd w:val="clear" w:color="auto" w:fill="auto"/>
            <w:noWrap/>
            <w:vAlign w:val="bottom"/>
            <w:hideMark/>
          </w:tcPr>
          <w:p w14:paraId="3505D165" w14:textId="77777777" w:rsidR="00053B77" w:rsidRPr="00053B77" w:rsidRDefault="00053B77" w:rsidP="00053B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ls within classes</w:t>
            </w:r>
          </w:p>
        </w:tc>
        <w:tc>
          <w:tcPr>
            <w:tcW w:w="6716" w:type="dxa"/>
            <w:gridSpan w:val="7"/>
            <w:shd w:val="clear" w:color="auto" w:fill="auto"/>
            <w:noWrap/>
            <w:vAlign w:val="bottom"/>
            <w:hideMark/>
          </w:tcPr>
          <w:p w14:paraId="3B3EE1E3" w14:textId="77777777" w:rsidR="00053B77" w:rsidRPr="00053B77" w:rsidRDefault="00053B77" w:rsidP="00053B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tribution of calls across class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6CA544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se pos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0D1FCF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lse negative</w:t>
            </w:r>
          </w:p>
        </w:tc>
      </w:tr>
      <w:tr w:rsidR="00053B77" w:rsidRPr="00053B77" w14:paraId="6BD7B74A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5F93BEF6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211C958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616FA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alled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A8C3EC6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called correctly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51167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ED863BF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B</w:t>
            </w:r>
            <w:proofErr w:type="spellEnd"/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E7761EA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F436F1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ECB78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re </w:t>
            </w: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4AB41B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 Pop B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EC2A67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simulate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238CE9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I err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E171C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pe II error</w:t>
            </w:r>
          </w:p>
        </w:tc>
      </w:tr>
      <w:tr w:rsidR="00053B77" w:rsidRPr="00053B77" w14:paraId="1F75895E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4D9F7F5A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AE58811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A1F55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A4E5D3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5B6A9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D15DC2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AAAC8A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E1D49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6A577B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EEF05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87F8C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60A23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3C1EC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5</w:t>
            </w:r>
          </w:p>
        </w:tc>
      </w:tr>
      <w:tr w:rsidR="00053B77" w:rsidRPr="00053B77" w14:paraId="39700EF4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7B23A32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136FE5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C_Pop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C8FE8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AD9DC4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E4A26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381B80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83A03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A5557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CC6BC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5092C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1CC1E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4879D1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5FCC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proofErr w:type="spellEnd"/>
          </w:p>
        </w:tc>
      </w:tr>
      <w:tr w:rsidR="00053B77" w:rsidRPr="00053B77" w14:paraId="600D8468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AFA6F40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48A9E1A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E0199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442C75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E7313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591E6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EFE0BC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8D502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49E44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C7636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3CC6E0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A64728" w14:textId="1500A3BD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4A3D2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102FE11C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019D70D0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FFD85AD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FDF47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89894E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94E99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D270F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44251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4F7B8E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C43EA2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79C1E9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110440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DCE7B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2107F" w14:textId="115207BC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5</w:t>
            </w:r>
          </w:p>
        </w:tc>
      </w:tr>
      <w:tr w:rsidR="00053B77" w:rsidRPr="00053B77" w14:paraId="5E908284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17DBA426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0350963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_Pop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B6150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D515CE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565B59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9F4AAE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4CAD6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A5AB60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0AC62F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5E209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15C9F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F161D7" w14:textId="28B6B774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43794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67B8D09A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68EBE71B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D0DD8E4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e_PopB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4673C0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4D36D2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10752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6AFAC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24C678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DEB95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7783C7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B41AD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7594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A85C66" w14:textId="24D88F06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D6E9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53B77" w:rsidRPr="00053B77" w14:paraId="79755B40" w14:textId="77777777" w:rsidTr="00AA7938">
        <w:trPr>
          <w:trHeight w:val="320"/>
        </w:trPr>
        <w:tc>
          <w:tcPr>
            <w:tcW w:w="535" w:type="dxa"/>
            <w:shd w:val="clear" w:color="auto" w:fill="auto"/>
            <w:noWrap/>
            <w:vAlign w:val="bottom"/>
            <w:hideMark/>
          </w:tcPr>
          <w:p w14:paraId="382788C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FB7E6AE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19829F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6B4C65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298A0A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A16F55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038F79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7ED197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3B6C31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B26194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563313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3B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F21E3D" w14:textId="77777777" w:rsidR="00053B77" w:rsidRPr="00053B77" w:rsidRDefault="00053B77" w:rsidP="00053B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F0F28" w14:textId="77777777" w:rsidR="00053B77" w:rsidRPr="00053B77" w:rsidRDefault="00053B77" w:rsidP="00053B7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436142DA" w14:textId="77777777" w:rsidR="00053B77" w:rsidRPr="00053B77" w:rsidRDefault="00053B77">
      <w:pPr>
        <w:rPr>
          <w:rFonts w:ascii="Times New Roman" w:hAnsi="Times New Roman" w:cs="Times New Roman"/>
          <w:sz w:val="22"/>
          <w:szCs w:val="22"/>
        </w:rPr>
      </w:pPr>
    </w:p>
    <w:sectPr w:rsidR="00053B77" w:rsidRPr="00053B77" w:rsidSect="00053B77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D1B998" w14:textId="77777777" w:rsidR="00782902" w:rsidRDefault="00782902" w:rsidP="00431977">
      <w:r>
        <w:separator/>
      </w:r>
    </w:p>
  </w:endnote>
  <w:endnote w:type="continuationSeparator" w:id="0">
    <w:p w14:paraId="0082D00C" w14:textId="77777777" w:rsidR="00782902" w:rsidRDefault="00782902" w:rsidP="00431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63353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1C7F4E" w14:textId="5937B06C" w:rsidR="00431977" w:rsidRDefault="00431977" w:rsidP="006C19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1C7E0E" w14:textId="77777777" w:rsidR="00431977" w:rsidRDefault="004319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56833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783804" w14:textId="55F89CD3" w:rsidR="00431977" w:rsidRDefault="00431977" w:rsidP="006C195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4EF776" w14:textId="77777777" w:rsidR="00431977" w:rsidRDefault="0043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F75587" w14:textId="77777777" w:rsidR="00782902" w:rsidRDefault="00782902" w:rsidP="00431977">
      <w:r>
        <w:separator/>
      </w:r>
    </w:p>
  </w:footnote>
  <w:footnote w:type="continuationSeparator" w:id="0">
    <w:p w14:paraId="3EA303B4" w14:textId="77777777" w:rsidR="00782902" w:rsidRDefault="00782902" w:rsidP="00431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77"/>
    <w:rsid w:val="00053B77"/>
    <w:rsid w:val="000F12B7"/>
    <w:rsid w:val="001F611D"/>
    <w:rsid w:val="00431977"/>
    <w:rsid w:val="00782902"/>
    <w:rsid w:val="007C085E"/>
    <w:rsid w:val="00AA7938"/>
    <w:rsid w:val="00D04F5B"/>
    <w:rsid w:val="00D21214"/>
    <w:rsid w:val="00F5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250B5"/>
  <w15:chartTrackingRefBased/>
  <w15:docId w15:val="{26CE2553-B9F8-CA4B-BBD8-3949C5BC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19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97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431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38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arlon</dc:creator>
  <cp:keywords/>
  <dc:description/>
  <cp:lastModifiedBy>Dave Carlon</cp:lastModifiedBy>
  <cp:revision>5</cp:revision>
  <dcterms:created xsi:type="dcterms:W3CDTF">2020-02-28T05:36:00Z</dcterms:created>
  <dcterms:modified xsi:type="dcterms:W3CDTF">2020-09-14T01:52:00Z</dcterms:modified>
</cp:coreProperties>
</file>